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160E" w:rsidRDefault="007740B9"/>
    <w:p w:rsidR="007740B9" w:rsidRPr="007740B9" w:rsidRDefault="007740B9" w:rsidP="007740B9">
      <w:pPr>
        <w:rPr>
          <w:rFonts w:ascii="Times New Roman" w:hAnsi="Times New Roman" w:cs="Times New Roman"/>
          <w:sz w:val="24"/>
          <w:szCs w:val="24"/>
        </w:rPr>
      </w:pPr>
      <w:r w:rsidRPr="007740B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1.  Amenability of </w:t>
      </w:r>
      <w:proofErr w:type="spellStart"/>
      <w:r w:rsidRPr="007740B9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Nicotiana</w:t>
      </w:r>
      <w:proofErr w:type="spellEnd"/>
      <w:r w:rsidRPr="007740B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pecies to TRV-based VIGS.</w:t>
      </w:r>
      <w:r w:rsidRPr="007740B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9840" w:type="dxa"/>
        <w:tblCellMar>
          <w:left w:w="0" w:type="dxa"/>
          <w:right w:w="0" w:type="dxa"/>
        </w:tblCellMar>
        <w:tblLook w:val="04A0"/>
      </w:tblPr>
      <w:tblGrid>
        <w:gridCol w:w="3780"/>
        <w:gridCol w:w="3080"/>
        <w:gridCol w:w="2980"/>
      </w:tblGrid>
      <w:tr w:rsidR="007740B9" w:rsidRPr="007740B9" w:rsidTr="007740B9">
        <w:trPr>
          <w:trHeight w:val="637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7740B9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RV-based VIGS of </w:t>
            </w:r>
            <w:proofErr w:type="spellStart"/>
            <w:r w:rsidRPr="007740B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sulfur</w:t>
            </w:r>
            <w:proofErr w:type="spellEnd"/>
            <w:r w:rsidRPr="00774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gene</w:t>
            </w: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agnesium </w:t>
            </w:r>
            <w:proofErr w:type="spellStart"/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latase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  <w:lang w:val="es-MX"/>
              </w:rPr>
            </w:pPr>
            <w:r w:rsidRPr="00774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 xml:space="preserve">Susceptible </w:t>
            </w:r>
            <w:proofErr w:type="spellStart"/>
            <w:r w:rsidRPr="00774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>to</w:t>
            </w:r>
            <w:proofErr w:type="spellEnd"/>
            <w:r w:rsidRPr="007740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 xml:space="preserve"> </w:t>
            </w:r>
            <w:r w:rsidRPr="007740B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s-MX"/>
              </w:rPr>
              <w:t xml:space="preserve">P. </w:t>
            </w:r>
            <w:proofErr w:type="spellStart"/>
            <w:r w:rsidRPr="007740B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s-MX"/>
              </w:rPr>
              <w:t>capsici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 (Vega-</w:t>
            </w:r>
            <w:proofErr w:type="spellStart"/>
            <w:r w:rsidRPr="007740B9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Arreguin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 xml:space="preserve">, et al. 2014) </w:t>
            </w:r>
          </w:p>
        </w:tc>
      </w:tr>
      <w:tr w:rsidR="007740B9" w:rsidRPr="007740B9" w:rsidTr="007740B9">
        <w:trPr>
          <w:trHeight w:val="319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enthamiana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7740B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0B9" w:rsidRPr="007740B9" w:rsidTr="007740B9">
        <w:trPr>
          <w:trHeight w:val="319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abacum</w:t>
            </w:r>
            <w:proofErr w:type="spellEnd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'Samsun NN'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7740B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0B9" w:rsidRPr="007740B9" w:rsidTr="007740B9">
        <w:trPr>
          <w:trHeight w:val="319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ffinis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0B9" w:rsidRPr="007740B9" w:rsidTr="007740B9">
        <w:trPr>
          <w:trHeight w:val="319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lata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0B9" w:rsidRPr="007740B9" w:rsidTr="007740B9">
        <w:trPr>
          <w:trHeight w:val="319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lutinosa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</w:t>
            </w:r>
            <w:r w:rsidRPr="007740B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c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0B9" w:rsidRPr="007740B9" w:rsidTr="007740B9">
        <w:trPr>
          <w:trHeight w:val="319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levelandii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0B9" w:rsidRPr="007740B9" w:rsidTr="007740B9">
        <w:trPr>
          <w:trHeight w:val="319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dwardsonii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0B9" w:rsidRPr="007740B9" w:rsidTr="007740B9">
        <w:trPr>
          <w:trHeight w:val="319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ustica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0B9" w:rsidRPr="007740B9" w:rsidTr="007740B9">
        <w:trPr>
          <w:trHeight w:val="319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iglolvii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0B9" w:rsidRPr="007740B9" w:rsidTr="007740B9">
        <w:trPr>
          <w:trHeight w:val="319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ylvestris</w:t>
            </w:r>
            <w:proofErr w:type="spellEnd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137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</w:t>
            </w:r>
            <w:r w:rsidRPr="007740B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d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0B9" w:rsidRPr="007740B9" w:rsidTr="007740B9">
        <w:trPr>
          <w:trHeight w:val="319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ylvestris</w:t>
            </w:r>
            <w:proofErr w:type="spellEnd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67-50568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</w:t>
            </w:r>
            <w:r w:rsidRPr="007740B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e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0B9" w:rsidRPr="007740B9" w:rsidTr="007740B9">
        <w:trPr>
          <w:trHeight w:val="319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ylvestris</w:t>
            </w:r>
            <w:proofErr w:type="spellEnd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136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0B9" w:rsidRPr="007740B9" w:rsidTr="007740B9">
        <w:trPr>
          <w:trHeight w:val="319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acrophylla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0B9" w:rsidRPr="007740B9" w:rsidTr="007740B9">
        <w:trPr>
          <w:trHeight w:val="319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ttenuata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0B9" w:rsidRPr="007740B9" w:rsidTr="007740B9">
        <w:trPr>
          <w:trHeight w:val="319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uaveolensis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0B9" w:rsidRPr="007740B9" w:rsidTr="007740B9">
        <w:trPr>
          <w:trHeight w:val="319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abacum</w:t>
            </w:r>
            <w:proofErr w:type="spellEnd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'Petite Havana'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0B9" w:rsidRPr="007740B9" w:rsidTr="007740B9">
        <w:trPr>
          <w:trHeight w:val="319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abacum</w:t>
            </w:r>
            <w:proofErr w:type="spellEnd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'Virginia bright'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0B9" w:rsidRPr="007740B9" w:rsidTr="007740B9">
        <w:trPr>
          <w:trHeight w:val="319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abacum</w:t>
            </w:r>
            <w:proofErr w:type="spellEnd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'Virginia </w:t>
            </w:r>
            <w:proofErr w:type="spellStart"/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ldleaf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'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0B9" w:rsidRPr="007740B9" w:rsidTr="007740B9">
        <w:trPr>
          <w:trHeight w:val="319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angsdorfii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0B9" w:rsidRPr="007740B9" w:rsidTr="007740B9">
        <w:trPr>
          <w:trHeight w:val="319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 xml:space="preserve">N. </w:t>
            </w:r>
            <w:proofErr w:type="spellStart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otophora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0B9" w:rsidRPr="007740B9" w:rsidTr="007740B9">
        <w:trPr>
          <w:trHeight w:val="319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knightiana</w:t>
            </w:r>
            <w:proofErr w:type="spellEnd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'</w:t>
            </w: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9G'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ck</w:t>
            </w:r>
            <w:r w:rsidRPr="007740B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f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0B9" w:rsidRPr="007740B9" w:rsidTr="007740B9">
        <w:trPr>
          <w:trHeight w:val="319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undulata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0B9" w:rsidRPr="007740B9" w:rsidTr="007740B9">
        <w:trPr>
          <w:trHeight w:val="319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ongiflora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0B9" w:rsidRPr="007740B9" w:rsidTr="007740B9">
        <w:trPr>
          <w:trHeight w:val="319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7740B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lumbaginifolia</w:t>
            </w:r>
            <w:proofErr w:type="spellEnd"/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000000" w:rsidRPr="007740B9" w:rsidRDefault="007740B9" w:rsidP="00774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0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774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7740B9" w:rsidRDefault="007740B9">
      <w:pPr>
        <w:rPr>
          <w:rFonts w:ascii="Times New Roman" w:hAnsi="Times New Roman" w:cs="Times New Roman"/>
          <w:sz w:val="24"/>
          <w:szCs w:val="24"/>
        </w:rPr>
      </w:pPr>
    </w:p>
    <w:p w:rsidR="007740B9" w:rsidRPr="007740B9" w:rsidRDefault="007740B9" w:rsidP="007740B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740B9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 w:rsidRPr="007740B9">
        <w:rPr>
          <w:rFonts w:ascii="Times New Roman" w:hAnsi="Times New Roman" w:cs="Times New Roman"/>
          <w:sz w:val="24"/>
          <w:szCs w:val="24"/>
          <w:lang w:val="en-CA"/>
        </w:rPr>
        <w:t>Yes</w:t>
      </w:r>
      <w:proofErr w:type="spellEnd"/>
      <w:r w:rsidRPr="007740B9">
        <w:rPr>
          <w:rFonts w:ascii="Times New Roman" w:hAnsi="Times New Roman" w:cs="Times New Roman"/>
          <w:sz w:val="24"/>
          <w:szCs w:val="24"/>
          <w:lang w:val="en-CA"/>
        </w:rPr>
        <w:t xml:space="preserve"> :  good VIGS of sulfur gene,  </w:t>
      </w:r>
      <w:proofErr w:type="spellStart"/>
      <w:r w:rsidRPr="007740B9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b</w:t>
      </w:r>
      <w:r w:rsidRPr="007740B9">
        <w:rPr>
          <w:rFonts w:ascii="Times New Roman" w:hAnsi="Times New Roman" w:cs="Times New Roman"/>
          <w:sz w:val="24"/>
          <w:szCs w:val="24"/>
          <w:lang w:val="en-CA"/>
        </w:rPr>
        <w:t>No</w:t>
      </w:r>
      <w:proofErr w:type="spellEnd"/>
      <w:r w:rsidRPr="007740B9">
        <w:rPr>
          <w:rFonts w:ascii="Times New Roman" w:hAnsi="Times New Roman" w:cs="Times New Roman"/>
          <w:sz w:val="24"/>
          <w:szCs w:val="24"/>
          <w:lang w:val="en-CA"/>
        </w:rPr>
        <w:t xml:space="preserve"> :  no VIGS of sulfur gene,  </w:t>
      </w:r>
      <w:proofErr w:type="spellStart"/>
      <w:r w:rsidRPr="007740B9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c</w:t>
      </w:r>
      <w:r w:rsidRPr="007740B9">
        <w:rPr>
          <w:rFonts w:ascii="Times New Roman" w:hAnsi="Times New Roman" w:cs="Times New Roman"/>
          <w:sz w:val="24"/>
          <w:szCs w:val="24"/>
          <w:lang w:val="en-CA"/>
        </w:rPr>
        <w:t>Ni</w:t>
      </w:r>
      <w:proofErr w:type="spellEnd"/>
      <w:r w:rsidRPr="007740B9">
        <w:rPr>
          <w:rFonts w:ascii="Times New Roman" w:hAnsi="Times New Roman" w:cs="Times New Roman"/>
          <w:sz w:val="24"/>
          <w:szCs w:val="24"/>
          <w:lang w:val="en-CA"/>
        </w:rPr>
        <w:t xml:space="preserve"> :  not apparent infection by TRV,  </w:t>
      </w:r>
      <w:proofErr w:type="spellStart"/>
      <w:r w:rsidRPr="007740B9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d</w:t>
      </w:r>
      <w:r w:rsidRPr="007740B9">
        <w:rPr>
          <w:rFonts w:ascii="Times New Roman" w:hAnsi="Times New Roman" w:cs="Times New Roman"/>
          <w:sz w:val="24"/>
          <w:szCs w:val="24"/>
          <w:lang w:val="en-CA"/>
        </w:rPr>
        <w:t>Ne</w:t>
      </w:r>
      <w:proofErr w:type="spellEnd"/>
      <w:r w:rsidRPr="007740B9">
        <w:rPr>
          <w:rFonts w:ascii="Times New Roman" w:hAnsi="Times New Roman" w:cs="Times New Roman"/>
          <w:sz w:val="24"/>
          <w:szCs w:val="24"/>
          <w:lang w:val="en-CA"/>
        </w:rPr>
        <w:t xml:space="preserve"> :  necrosis with little or no bleaching,  </w:t>
      </w:r>
      <w:proofErr w:type="spellStart"/>
      <w:r w:rsidRPr="007740B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e</w:t>
      </w:r>
      <w:r w:rsidRPr="007740B9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proofErr w:type="spellEnd"/>
      <w:r w:rsidRPr="007740B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. </w:t>
      </w:r>
      <w:proofErr w:type="spellStart"/>
      <w:r w:rsidRPr="007740B9">
        <w:rPr>
          <w:rFonts w:ascii="Times New Roman" w:hAnsi="Times New Roman" w:cs="Times New Roman"/>
          <w:i/>
          <w:iCs/>
          <w:sz w:val="24"/>
          <w:szCs w:val="24"/>
          <w:lang w:val="en-GB"/>
        </w:rPr>
        <w:t>Sylvestris</w:t>
      </w:r>
      <w:proofErr w:type="spellEnd"/>
      <w:r w:rsidRPr="007740B9">
        <w:rPr>
          <w:rFonts w:ascii="Times New Roman" w:hAnsi="Times New Roman" w:cs="Times New Roman"/>
          <w:sz w:val="24"/>
          <w:szCs w:val="24"/>
          <w:lang w:val="en-GB"/>
        </w:rPr>
        <w:t xml:space="preserve">: poor infection with necrotic flecks,  </w:t>
      </w:r>
      <w:proofErr w:type="spellStart"/>
      <w:r w:rsidRPr="007740B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</w:t>
      </w:r>
      <w:r w:rsidRPr="007740B9">
        <w:rPr>
          <w:rFonts w:ascii="Times New Roman" w:hAnsi="Times New Roman" w:cs="Times New Roman"/>
          <w:i/>
          <w:iCs/>
          <w:sz w:val="24"/>
          <w:szCs w:val="24"/>
          <w:lang w:val="en-GB"/>
        </w:rPr>
        <w:t>N.</w:t>
      </w:r>
      <w:proofErr w:type="spellEnd"/>
      <w:r w:rsidRPr="007740B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7740B9">
        <w:rPr>
          <w:rFonts w:ascii="Times New Roman" w:hAnsi="Times New Roman" w:cs="Times New Roman"/>
          <w:i/>
          <w:iCs/>
          <w:sz w:val="24"/>
          <w:szCs w:val="24"/>
          <w:lang w:val="en-GB"/>
        </w:rPr>
        <w:t>knightiana</w:t>
      </w:r>
      <w:proofErr w:type="spellEnd"/>
      <w:r w:rsidRPr="007740B9">
        <w:rPr>
          <w:rFonts w:ascii="Times New Roman" w:hAnsi="Times New Roman" w:cs="Times New Roman"/>
          <w:sz w:val="24"/>
          <w:szCs w:val="24"/>
          <w:lang w:val="en-GB"/>
        </w:rPr>
        <w:t xml:space="preserve">:  plants deformed by TRV. </w:t>
      </w:r>
    </w:p>
    <w:p w:rsidR="007740B9" w:rsidRPr="007740B9" w:rsidRDefault="007740B9">
      <w:pPr>
        <w:rPr>
          <w:rFonts w:ascii="Times New Roman" w:hAnsi="Times New Roman" w:cs="Times New Roman"/>
          <w:sz w:val="24"/>
          <w:szCs w:val="24"/>
        </w:rPr>
      </w:pPr>
    </w:p>
    <w:sectPr w:rsidR="007740B9" w:rsidRPr="007740B9" w:rsidSect="00895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7740B9"/>
    <w:rsid w:val="007740B9"/>
    <w:rsid w:val="007A2134"/>
    <w:rsid w:val="00895850"/>
    <w:rsid w:val="009067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85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6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67DC588-7205-4F2F-BE7C-A7792CAE0237}"/>
</file>

<file path=customXml/itemProps2.xml><?xml version="1.0" encoding="utf-8"?>
<ds:datastoreItem xmlns:ds="http://schemas.openxmlformats.org/officeDocument/2006/customXml" ds:itemID="{D57BD6E9-3DF4-47FA-8AD7-F9E6FBAD7678}"/>
</file>

<file path=customXml/itemProps3.xml><?xml version="1.0" encoding="utf-8"?>
<ds:datastoreItem xmlns:ds="http://schemas.openxmlformats.org/officeDocument/2006/customXml" ds:itemID="{C53CA6F2-6BED-471B-AD96-70F2BBABDA3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65</Words>
  <Characters>947</Characters>
  <Application>Microsoft Office Word</Application>
  <DocSecurity>0</DocSecurity>
  <Lines>7</Lines>
  <Paragraphs>2</Paragraphs>
  <ScaleCrop>false</ScaleCrop>
  <Company>Toshiba</Company>
  <LinksUpToDate>false</LinksUpToDate>
  <CharactersWithSpaces>1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</dc:creator>
  <cp:lastModifiedBy>Julio</cp:lastModifiedBy>
  <cp:revision>1</cp:revision>
  <dcterms:created xsi:type="dcterms:W3CDTF">2016-10-23T00:59:00Z</dcterms:created>
  <dcterms:modified xsi:type="dcterms:W3CDTF">2016-10-23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